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16D" w:rsidRPr="00D323AD" w:rsidRDefault="00AE7B79">
      <w:pPr>
        <w:rPr>
          <w:rFonts w:ascii="Times New Roman" w:hAnsi="Times New Roman" w:cs="Times New Roman"/>
          <w:b/>
          <w:sz w:val="28"/>
          <w:szCs w:val="28"/>
        </w:rPr>
      </w:pPr>
      <w:r w:rsidRPr="00AE7B79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0A2C5D">
        <w:rPr>
          <w:rFonts w:ascii="Times New Roman" w:hAnsi="Times New Roman" w:cs="Times New Roman" w:hint="eastAsia"/>
          <w:b/>
          <w:sz w:val="28"/>
          <w:szCs w:val="28"/>
        </w:rPr>
        <w:t>3</w:t>
      </w:r>
      <w:r w:rsidR="006E794C" w:rsidRPr="00D323AD">
        <w:rPr>
          <w:rFonts w:ascii="Times New Roman" w:hAnsi="Times New Roman" w:cs="Times New Roman"/>
          <w:b/>
          <w:sz w:val="28"/>
          <w:szCs w:val="28"/>
        </w:rPr>
        <w:t xml:space="preserve"> Risk of bias assessment of RCTs using the Cochrane Collaboration tool</w:t>
      </w:r>
    </w:p>
    <w:tbl>
      <w:tblPr>
        <w:tblW w:w="153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2552"/>
        <w:gridCol w:w="2693"/>
        <w:gridCol w:w="2126"/>
        <w:gridCol w:w="1843"/>
        <w:gridCol w:w="1985"/>
        <w:gridCol w:w="1842"/>
      </w:tblGrid>
      <w:tr w:rsidR="00AB2B85" w:rsidRPr="007F216D" w:rsidTr="003A5254">
        <w:trPr>
          <w:trHeight w:val="552"/>
        </w:trPr>
        <w:tc>
          <w:tcPr>
            <w:tcW w:w="228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7F216D" w:rsidRDefault="00AB2B85" w:rsidP="007F2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1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7F216D" w:rsidRDefault="00AB2B85" w:rsidP="007F2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1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7F216D" w:rsidRDefault="00AB2B85" w:rsidP="007F2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1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7F216D" w:rsidRDefault="00AB2B85" w:rsidP="007F21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1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erformance bia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AB2B85" w:rsidRDefault="00AB2B85" w:rsidP="00AB2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B2B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tection bia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2B85" w:rsidRPr="00AB2B85" w:rsidRDefault="00AB2B85" w:rsidP="00AB2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B2B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ttrition bia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B2B85" w:rsidRPr="00AB2B85" w:rsidRDefault="00AB2B85" w:rsidP="00AB2B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B2B8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porting bias</w:t>
            </w:r>
          </w:p>
        </w:tc>
      </w:tr>
      <w:tr w:rsidR="00CD4CC8" w:rsidRPr="007F216D" w:rsidTr="00EF7FAC">
        <w:trPr>
          <w:trHeight w:val="288"/>
        </w:trPr>
        <w:tc>
          <w:tcPr>
            <w:tcW w:w="228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CD4CC8" w:rsidRPr="006025E7" w:rsidRDefault="00CD4CC8" w:rsidP="00894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2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vies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CD4CC8" w:rsidRDefault="00CD4CC8" w:rsidP="00CD4CC8">
            <w:pPr>
              <w:jc w:val="center"/>
            </w:pPr>
            <w:r w:rsidRPr="000528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CD4CC8" w:rsidRPr="007F216D" w:rsidTr="00EF7FAC">
        <w:trPr>
          <w:trHeight w:val="288"/>
        </w:trPr>
        <w:tc>
          <w:tcPr>
            <w:tcW w:w="228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CD4CC8" w:rsidRPr="006025E7" w:rsidRDefault="00CD4CC8" w:rsidP="00894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2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ating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hideMark/>
          </w:tcPr>
          <w:p w:rsidR="00CD4CC8" w:rsidRDefault="00CD4CC8" w:rsidP="00CD4CC8">
            <w:pPr>
              <w:jc w:val="center"/>
            </w:pPr>
            <w:r w:rsidRPr="000528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CD4CC8" w:rsidRPr="007F216D" w:rsidTr="003A5254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D4CC8" w:rsidRPr="006025E7" w:rsidRDefault="00CD4CC8" w:rsidP="00894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2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jerman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CC8" w:rsidRPr="007F216D" w:rsidRDefault="00CD4CC8" w:rsidP="003A5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CD4CC8" w:rsidRPr="007F216D" w:rsidTr="00CD4CC8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D4CC8" w:rsidRPr="006025E7" w:rsidRDefault="00CD4CC8" w:rsidP="008949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2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ton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4CC8" w:rsidRPr="007F216D" w:rsidRDefault="00CD4CC8" w:rsidP="0075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4CC8" w:rsidRPr="007F216D" w:rsidRDefault="00CD4CC8" w:rsidP="0075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4CC8" w:rsidRPr="007F216D" w:rsidRDefault="00CD4CC8" w:rsidP="0075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4CC8" w:rsidRPr="007F216D" w:rsidRDefault="00CD4CC8" w:rsidP="0075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D4CC8" w:rsidRPr="007F216D" w:rsidRDefault="00CD4CC8" w:rsidP="0075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CC8" w:rsidRPr="007F216D" w:rsidRDefault="00CD4CC8" w:rsidP="007515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2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CD4CC8" w:rsidRPr="007F216D" w:rsidTr="007C0EBA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4CC8" w:rsidRPr="00651CE8" w:rsidRDefault="00CD4CC8" w:rsidP="003A525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25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ry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CD4CC8" w:rsidRDefault="00CD4CC8" w:rsidP="00CD4CC8">
            <w:pPr>
              <w:jc w:val="center"/>
            </w:pPr>
            <w:r w:rsidRPr="00325C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CD4CC8" w:rsidRDefault="00CD4CC8" w:rsidP="00CD4CC8">
            <w:pPr>
              <w:jc w:val="center"/>
            </w:pPr>
            <w:r w:rsidRPr="00325C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CD4CC8" w:rsidRDefault="00CD4CC8" w:rsidP="00CD4CC8">
            <w:pPr>
              <w:jc w:val="center"/>
            </w:pPr>
            <w:r w:rsidRPr="00325C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CD4CC8" w:rsidRDefault="00CD4CC8" w:rsidP="00CD4CC8">
            <w:pPr>
              <w:jc w:val="center"/>
            </w:pPr>
            <w:r w:rsidRPr="00325C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CD4CC8" w:rsidRDefault="00CD4CC8" w:rsidP="00CD4CC8">
            <w:pPr>
              <w:jc w:val="center"/>
            </w:pPr>
            <w:r w:rsidRPr="00325C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D4CC8" w:rsidRDefault="00CD4CC8" w:rsidP="00CD4CC8">
            <w:pPr>
              <w:jc w:val="center"/>
            </w:pPr>
            <w:r w:rsidRPr="00325C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:rsidR="00E23542" w:rsidRPr="00B451D5" w:rsidRDefault="00456263">
      <w:pPr>
        <w:rPr>
          <w:rFonts w:ascii="Times New Roman" w:hAnsi="Times New Roman" w:cs="Times New Roman"/>
        </w:rPr>
      </w:pPr>
      <w:r w:rsidRPr="00B451D5">
        <w:rPr>
          <w:rFonts w:ascii="Times New Roman" w:hAnsi="Times New Roman" w:cs="Times New Roman"/>
        </w:rPr>
        <w:t>RCT, Randomized controlled trial</w:t>
      </w:r>
      <w:bookmarkStart w:id="0" w:name="_GoBack"/>
      <w:bookmarkEnd w:id="0"/>
    </w:p>
    <w:sectPr w:rsidR="00E23542" w:rsidRPr="00B451D5" w:rsidSect="0059334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F13" w:rsidRDefault="00192F13" w:rsidP="007F216D">
      <w:r>
        <w:separator/>
      </w:r>
    </w:p>
  </w:endnote>
  <w:endnote w:type="continuationSeparator" w:id="0">
    <w:p w:rsidR="00192F13" w:rsidRDefault="00192F13" w:rsidP="007F2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F13" w:rsidRDefault="00192F13" w:rsidP="007F216D">
      <w:r>
        <w:separator/>
      </w:r>
    </w:p>
  </w:footnote>
  <w:footnote w:type="continuationSeparator" w:id="0">
    <w:p w:rsidR="00192F13" w:rsidRDefault="00192F13" w:rsidP="007F2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A29"/>
    <w:rsid w:val="000A2C5D"/>
    <w:rsid w:val="00153B13"/>
    <w:rsid w:val="00192F13"/>
    <w:rsid w:val="003A5254"/>
    <w:rsid w:val="003C7BA1"/>
    <w:rsid w:val="003D3F5D"/>
    <w:rsid w:val="00456263"/>
    <w:rsid w:val="00593346"/>
    <w:rsid w:val="006B4BBC"/>
    <w:rsid w:val="006C30DA"/>
    <w:rsid w:val="006E794C"/>
    <w:rsid w:val="007127ED"/>
    <w:rsid w:val="00714A29"/>
    <w:rsid w:val="007C3E97"/>
    <w:rsid w:val="007F216D"/>
    <w:rsid w:val="007F758D"/>
    <w:rsid w:val="00824340"/>
    <w:rsid w:val="0095783F"/>
    <w:rsid w:val="0099667B"/>
    <w:rsid w:val="00AB2B85"/>
    <w:rsid w:val="00AD3553"/>
    <w:rsid w:val="00AE7B79"/>
    <w:rsid w:val="00B451D5"/>
    <w:rsid w:val="00CD4CC8"/>
    <w:rsid w:val="00D323AD"/>
    <w:rsid w:val="00E23542"/>
    <w:rsid w:val="00E53C65"/>
    <w:rsid w:val="00E73A0D"/>
    <w:rsid w:val="00F8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1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1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1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1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1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27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nce</dc:creator>
  <cp:keywords/>
  <dc:description/>
  <cp:lastModifiedBy>Silence</cp:lastModifiedBy>
  <cp:revision>11</cp:revision>
  <dcterms:created xsi:type="dcterms:W3CDTF">2021-05-20T06:36:00Z</dcterms:created>
  <dcterms:modified xsi:type="dcterms:W3CDTF">2021-12-08T08:21:00Z</dcterms:modified>
</cp:coreProperties>
</file>